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3798DD" w14:textId="0A6B0E44" w:rsidR="00681D58" w:rsidRPr="00E91E4F" w:rsidRDefault="00D66172" w:rsidP="00A25B38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Cs w:val="21"/>
        </w:rPr>
        <w:t>Table S6</w:t>
      </w:r>
      <w:r w:rsidR="00681D58" w:rsidRPr="00E91E4F">
        <w:rPr>
          <w:rFonts w:ascii="Times New Roman" w:hAnsi="Times New Roman" w:cs="Times New Roman"/>
          <w:color w:val="000000" w:themeColor="text1"/>
          <w:szCs w:val="21"/>
        </w:rPr>
        <w:t xml:space="preserve">. Potency of </w:t>
      </w:r>
      <w:proofErr w:type="spellStart"/>
      <w:r w:rsidR="00681D58" w:rsidRPr="00E91E4F">
        <w:rPr>
          <w:rFonts w:ascii="Times New Roman" w:hAnsi="Times New Roman" w:cs="Times New Roman"/>
          <w:color w:val="000000" w:themeColor="text1"/>
          <w:szCs w:val="21"/>
        </w:rPr>
        <w:t>psychotropics</w:t>
      </w:r>
      <w:proofErr w:type="spellEnd"/>
    </w:p>
    <w:tbl>
      <w:tblPr>
        <w:tblW w:w="131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9"/>
        <w:gridCol w:w="763"/>
        <w:gridCol w:w="764"/>
        <w:gridCol w:w="763"/>
        <w:gridCol w:w="764"/>
        <w:gridCol w:w="763"/>
        <w:gridCol w:w="764"/>
        <w:gridCol w:w="763"/>
        <w:gridCol w:w="764"/>
        <w:gridCol w:w="763"/>
        <w:gridCol w:w="764"/>
        <w:gridCol w:w="763"/>
        <w:gridCol w:w="764"/>
        <w:gridCol w:w="763"/>
        <w:gridCol w:w="764"/>
        <w:gridCol w:w="764"/>
      </w:tblGrid>
      <w:tr w:rsidR="00681D58" w:rsidRPr="00E91E4F" w14:paraId="11BF22A9" w14:textId="77777777" w:rsidTr="006C3096">
        <w:trPr>
          <w:trHeight w:val="389"/>
        </w:trPr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4F4B" w14:textId="77777777" w:rsidR="00681D58" w:rsidRPr="00E91E4F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D793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05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E863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06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EA78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07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C286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08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9314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09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3E9C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0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A012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F8B42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2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5013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3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AE5D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4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E7DF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5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37CA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6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44228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E973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8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B06D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2019</w:t>
            </w:r>
          </w:p>
        </w:tc>
      </w:tr>
      <w:tr w:rsidR="00681D58" w:rsidRPr="00E91E4F" w14:paraId="4D13973B" w14:textId="77777777" w:rsidTr="006C3096">
        <w:trPr>
          <w:trHeight w:val="37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77CC" w14:textId="77777777" w:rsidR="00681D58" w:rsidRPr="00E91E4F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Anxiolytic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B51D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D182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601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6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CAC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0D2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5D4A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33E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6AD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D14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271F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ED1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9C0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BB7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6176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EBC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9 </w:t>
            </w:r>
          </w:p>
        </w:tc>
      </w:tr>
      <w:tr w:rsidR="00681D58" w:rsidRPr="00E91E4F" w14:paraId="4980B5DD" w14:textId="77777777" w:rsidTr="006C3096">
        <w:trPr>
          <w:trHeight w:val="37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079" w14:textId="77777777" w:rsidR="00681D58" w:rsidRPr="00E91E4F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Hypnotic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3DC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87B7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3453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A83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C92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A3BC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CD8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121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1D7B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DE4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B53D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9DBB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E17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C6C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C92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 </w:t>
            </w:r>
          </w:p>
        </w:tc>
      </w:tr>
      <w:tr w:rsidR="00681D58" w:rsidRPr="00E91E4F" w14:paraId="0BFFF194" w14:textId="77777777" w:rsidTr="006C3096">
        <w:trPr>
          <w:trHeight w:val="37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BD8B" w14:textId="77777777" w:rsidR="00681D58" w:rsidRPr="00E91E4F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Antidepressant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6AAB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EE8C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52F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F4AC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30F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AF40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E894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6B83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7ED8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0DB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9F9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9C30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921E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309E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C05A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2 </w:t>
            </w:r>
          </w:p>
        </w:tc>
      </w:tr>
      <w:tr w:rsidR="00681D58" w:rsidRPr="00E91E4F" w14:paraId="14462517" w14:textId="77777777" w:rsidTr="006C3096">
        <w:trPr>
          <w:trHeight w:val="389"/>
        </w:trPr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7F3F" w14:textId="77777777" w:rsidR="00681D58" w:rsidRPr="00E91E4F" w:rsidRDefault="00681D58" w:rsidP="00C65B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>Antipsychotic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94D6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2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C6CF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4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D0B5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54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1A3F8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0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3071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7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469A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9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5CFB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2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FD9F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6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A116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00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D184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3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66A1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1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18BD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1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D3DE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9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B0E3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45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A1A5" w14:textId="77777777" w:rsidR="00681D58" w:rsidRPr="00E91E4F" w:rsidRDefault="00681D58" w:rsidP="00C65B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E91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7 </w:t>
            </w:r>
          </w:p>
        </w:tc>
      </w:tr>
    </w:tbl>
    <w:p w14:paraId="6209AE48" w14:textId="27DEDE33" w:rsidR="00681D58" w:rsidRPr="00E91E4F" w:rsidRDefault="00681D58" w:rsidP="00C65B04">
      <w:pPr>
        <w:rPr>
          <w:rFonts w:ascii="Times New Roman" w:hAnsi="Times New Roman" w:cs="Times New Roman"/>
          <w:color w:val="000000" w:themeColor="text1"/>
          <w:szCs w:val="21"/>
        </w:rPr>
      </w:pPr>
      <w:r w:rsidRPr="00E91E4F">
        <w:rPr>
          <w:rFonts w:ascii="Times New Roman" w:hAnsi="Times New Roman" w:cs="Times New Roman"/>
          <w:color w:val="000000" w:themeColor="text1"/>
          <w:szCs w:val="21"/>
        </w:rPr>
        <w:t xml:space="preserve">Note: </w:t>
      </w:r>
      <w:r w:rsidR="003640CA">
        <w:rPr>
          <w:rFonts w:ascii="Times New Roman" w:hAnsi="Times New Roman" w:cs="Times New Roman"/>
          <w:szCs w:val="21"/>
        </w:rPr>
        <w:t>V</w:t>
      </w:r>
      <w:r w:rsidRPr="00E91E4F">
        <w:rPr>
          <w:rFonts w:ascii="Times New Roman" w:hAnsi="Times New Roman" w:cs="Times New Roman"/>
          <w:szCs w:val="21"/>
        </w:rPr>
        <w:t xml:space="preserve">alues are presented as average potency per day (mg/day). </w:t>
      </w:r>
      <w:r w:rsidRPr="00E91E4F">
        <w:rPr>
          <w:rFonts w:ascii="Times New Roman" w:hAnsi="Times New Roman" w:cs="Times New Roman"/>
          <w:color w:val="000000" w:themeColor="text1"/>
          <w:szCs w:val="21"/>
        </w:rPr>
        <w:t xml:space="preserve">Anxiolytic, hypnotic, antidepressant, and antipsychotic doses were converted to diazepam, </w:t>
      </w:r>
      <w:proofErr w:type="spellStart"/>
      <w:r w:rsidRPr="00E91E4F">
        <w:rPr>
          <w:rFonts w:ascii="Times New Roman" w:hAnsi="Times New Roman" w:cs="Times New Roman"/>
          <w:color w:val="000000" w:themeColor="text1"/>
          <w:szCs w:val="21"/>
        </w:rPr>
        <w:t>flunitrazepam</w:t>
      </w:r>
      <w:proofErr w:type="spellEnd"/>
      <w:r w:rsidRPr="00E91E4F">
        <w:rPr>
          <w:rFonts w:ascii="Times New Roman" w:hAnsi="Times New Roman" w:cs="Times New Roman"/>
          <w:color w:val="000000" w:themeColor="text1"/>
          <w:szCs w:val="21"/>
        </w:rPr>
        <w:t xml:space="preserve">, imipramine, and chlorpromazine equivalent doses, respectively. </w:t>
      </w:r>
      <w:bookmarkStart w:id="1" w:name="_Hlk92112181"/>
      <w:bookmarkEnd w:id="1"/>
      <w:r w:rsidR="003640CA">
        <w:rPr>
          <w:rFonts w:ascii="Times New Roman" w:hAnsi="Times New Roman" w:cs="Times New Roman"/>
          <w:color w:val="000000" w:themeColor="text1"/>
          <w:szCs w:val="21"/>
        </w:rPr>
        <w:t>As</w:t>
      </w:r>
      <w:r w:rsidRPr="00E91E4F">
        <w:rPr>
          <w:rFonts w:ascii="Times New Roman" w:hAnsi="Times New Roman" w:cs="Times New Roman"/>
          <w:szCs w:val="21"/>
        </w:rPr>
        <w:t xml:space="preserve"> the values were adjusted for 5-year age group and sex using the census data, standard deviations could not be calculated.</w:t>
      </w:r>
    </w:p>
    <w:p w14:paraId="5A4C284D" w14:textId="60DC77C8" w:rsidR="00AD1F20" w:rsidRPr="00681D58" w:rsidRDefault="00AD1F20"/>
    <w:sectPr w:rsidR="00AD1F20" w:rsidRPr="00681D58" w:rsidSect="003D5D01">
      <w:headerReference w:type="default" r:id="rId8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AA753" w16cex:dateUtc="2022-01-25T11:14:00Z"/>
  <w16cex:commentExtensible w16cex:durableId="259B985B" w16cex:dateUtc="2022-01-26T04:22:00Z"/>
  <w16cex:commentExtensible w16cex:durableId="259B987B" w16cex:dateUtc="2022-01-26T04:22:00Z"/>
  <w16cex:commentExtensible w16cex:durableId="259AA6F2" w16cex:dateUtc="2022-01-25T11:12:00Z"/>
  <w16cex:commentExtensible w16cex:durableId="259B9A77" w16cex:dateUtc="2022-01-26T04:31:00Z"/>
  <w16cex:commentExtensible w16cex:durableId="259B9AA6" w16cex:dateUtc="2022-01-26T04:32:00Z"/>
  <w16cex:commentExtensible w16cex:durableId="259B9453" w16cex:dateUtc="2022-01-26T04:05:00Z"/>
  <w16cex:commentExtensible w16cex:durableId="259B9428" w16cex:dateUtc="2022-01-26T04:04:00Z"/>
  <w16cex:commentExtensible w16cex:durableId="259AA356" w16cex:dateUtc="2022-01-24T08:45:00Z"/>
  <w16cex:commentExtensible w16cex:durableId="259AB373" w16cex:dateUtc="2022-01-25T12:05:00Z"/>
  <w16cex:commentExtensible w16cex:durableId="259AA357" w16cex:dateUtc="2022-01-24T08:47:00Z"/>
  <w16cex:commentExtensible w16cex:durableId="259B94BF" w16cex:dateUtc="2022-01-26T04:07:00Z"/>
  <w16cex:commentExtensible w16cex:durableId="259B9516" w16cex:dateUtc="2022-01-26T04:08:00Z"/>
  <w16cex:commentExtensible w16cex:durableId="259B9785" w16cex:dateUtc="2022-01-26T04:18:00Z"/>
  <w16cex:commentExtensible w16cex:durableId="259AA358" w16cex:dateUtc="2022-01-24T08:52:00Z"/>
  <w16cex:commentExtensible w16cex:durableId="259AB406" w16cex:dateUtc="2022-01-25T12:08:00Z"/>
  <w16cex:commentExtensible w16cex:durableId="259AA885" w16cex:dateUtc="2022-01-25T11:19:00Z"/>
  <w16cex:commentExtensible w16cex:durableId="259AB680" w16cex:dateUtc="2022-01-25T12:18:00Z"/>
  <w16cex:commentExtensible w16cex:durableId="259AB6F6" w16cex:dateUtc="2022-01-25T12:20:00Z"/>
  <w16cex:commentExtensible w16cex:durableId="259AB7A3" w16cex:dateUtc="2022-01-25T12:23:00Z"/>
  <w16cex:commentExtensible w16cex:durableId="259AB93D" w16cex:dateUtc="2022-01-25T12:30:00Z"/>
  <w16cex:commentExtensible w16cex:durableId="259ABDF5" w16cex:dateUtc="2022-01-25T12:50:00Z"/>
  <w16cex:commentExtensible w16cex:durableId="259AD75A" w16cex:dateUtc="2022-01-25T14:38:00Z"/>
  <w16cex:commentExtensible w16cex:durableId="259AD875" w16cex:dateUtc="2022-01-25T14:43:00Z"/>
  <w16cex:commentExtensible w16cex:durableId="259BA009" w16cex:dateUtc="2022-01-26T04:55:00Z"/>
  <w16cex:commentExtensible w16cex:durableId="259AAB95" w16cex:dateUtc="2022-01-25T11:32:00Z"/>
  <w16cex:commentExtensible w16cex:durableId="259ADAE8" w16cex:dateUtc="2022-01-25T14:54:00Z"/>
  <w16cex:commentExtensible w16cex:durableId="259ADB75" w16cex:dateUtc="2022-01-25T14:56:00Z"/>
  <w16cex:commentExtensible w16cex:durableId="259AA35A" w16cex:dateUtc="2022-01-19T11:33:00Z"/>
  <w16cex:commentExtensible w16cex:durableId="259B9B1C" w16cex:dateUtc="2022-01-26T04:34:00Z"/>
  <w16cex:commentExtensible w16cex:durableId="259B9C04" w16cex:dateUtc="2022-01-26T04:38:00Z"/>
  <w16cex:commentExtensible w16cex:durableId="259AB2C3" w16cex:dateUtc="2022-01-25T12:02:00Z"/>
  <w16cex:commentExtensible w16cex:durableId="259AB125" w16cex:dateUtc="2022-01-25T11:55:00Z"/>
  <w16cex:commentExtensible w16cex:durableId="259AB1A2" w16cex:dateUtc="2022-01-25T11:58:00Z"/>
  <w16cex:commentExtensible w16cex:durableId="259AB214" w16cex:dateUtc="2022-01-25T11:59:00Z"/>
  <w16cex:commentExtensible w16cex:durableId="259AB23B" w16cex:dateUtc="2022-01-25T12:00:00Z"/>
  <w16cex:commentExtensible w16cex:durableId="259AB274" w16cex:dateUtc="2022-01-25T12:01:00Z"/>
  <w16cex:commentExtensible w16cex:durableId="259AB281" w16cex:dateUtc="2022-01-25T12:01:00Z"/>
  <w16cex:commentExtensible w16cex:durableId="259AB296" w16cex:dateUtc="2022-01-25T12:02:00Z"/>
  <w16cex:commentExtensible w16cex:durableId="259B9C54" w16cex:dateUtc="2022-01-26T04:38:00Z"/>
  <w16cex:commentExtensible w16cex:durableId="259B9CA6" w16cex:dateUtc="2022-01-26T04:40:00Z"/>
  <w16cex:commentExtensible w16cex:durableId="259B9D0F" w16cex:dateUtc="2022-01-26T04:42:00Z"/>
  <w16cex:commentExtensible w16cex:durableId="259B9E99" w16cex:dateUtc="2022-01-26T04:49:00Z"/>
  <w16cex:commentExtensible w16cex:durableId="259B9F44" w16cex:dateUtc="2022-01-26T04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9199B1" w16cid:durableId="259AA753"/>
  <w16cid:commentId w16cid:paraId="73379B1C" w16cid:durableId="259AA354"/>
  <w16cid:commentId w16cid:paraId="2C933177" w16cid:durableId="259B985B"/>
  <w16cid:commentId w16cid:paraId="1079DAA7" w16cid:durableId="259B987B"/>
  <w16cid:commentId w16cid:paraId="4A09F09A" w16cid:durableId="259AA6F2"/>
  <w16cid:commentId w16cid:paraId="37466521" w16cid:durableId="259AA355"/>
  <w16cid:commentId w16cid:paraId="2A9BEAC0" w16cid:durableId="259B9A77"/>
  <w16cid:commentId w16cid:paraId="5119F8C3" w16cid:durableId="259B9AA6"/>
  <w16cid:commentId w16cid:paraId="09329FB5" w16cid:durableId="259B9453"/>
  <w16cid:commentId w16cid:paraId="75293788" w16cid:durableId="259B9428"/>
  <w16cid:commentId w16cid:paraId="22A26274" w16cid:durableId="259AA356"/>
  <w16cid:commentId w16cid:paraId="5748D4E7" w16cid:durableId="259AB373"/>
  <w16cid:commentId w16cid:paraId="4AA7D036" w16cid:durableId="259AA357"/>
  <w16cid:commentId w16cid:paraId="23EDCB7F" w16cid:durableId="259B94BF"/>
  <w16cid:commentId w16cid:paraId="699A595A" w16cid:durableId="259B9516"/>
  <w16cid:commentId w16cid:paraId="0E356E09" w16cid:durableId="259B9785"/>
  <w16cid:commentId w16cid:paraId="22EB79D1" w16cid:durableId="259AA358"/>
  <w16cid:commentId w16cid:paraId="3F6CB2B1" w16cid:durableId="259AB406"/>
  <w16cid:commentId w16cid:paraId="3EAD045E" w16cid:durableId="259AA359"/>
  <w16cid:commentId w16cid:paraId="0EC53A0A" w16cid:durableId="259AA885"/>
  <w16cid:commentId w16cid:paraId="1AB18312" w16cid:durableId="259AB680"/>
  <w16cid:commentId w16cid:paraId="3682A189" w16cid:durableId="259AB6F6"/>
  <w16cid:commentId w16cid:paraId="1E7D5DBF" w16cid:durableId="259AB7A3"/>
  <w16cid:commentId w16cid:paraId="447AEB1E" w16cid:durableId="259AB93D"/>
  <w16cid:commentId w16cid:paraId="32BDE45A" w16cid:durableId="259ABDF5"/>
  <w16cid:commentId w16cid:paraId="1D88679A" w16cid:durableId="259AD75A"/>
  <w16cid:commentId w16cid:paraId="25F0E137" w16cid:durableId="259AD875"/>
  <w16cid:commentId w16cid:paraId="5F6AE974" w16cid:durableId="259BA009"/>
  <w16cid:commentId w16cid:paraId="68426F1A" w16cid:durableId="259AAB95"/>
  <w16cid:commentId w16cid:paraId="4033827D" w16cid:durableId="259ADAE8"/>
  <w16cid:commentId w16cid:paraId="1E758BC6" w16cid:durableId="259ADB75"/>
  <w16cid:commentId w16cid:paraId="0E8D61E5" w16cid:durableId="259AA35A"/>
  <w16cid:commentId w16cid:paraId="61AA5733" w16cid:durableId="259B9B1C"/>
  <w16cid:commentId w16cid:paraId="41B0C9AD" w16cid:durableId="259B9C04"/>
  <w16cid:commentId w16cid:paraId="3F9FBAF1" w16cid:durableId="259AB2C3"/>
  <w16cid:commentId w16cid:paraId="0606A00F" w16cid:durableId="259AB125"/>
  <w16cid:commentId w16cid:paraId="5C9C2494" w16cid:durableId="259AB1A2"/>
  <w16cid:commentId w16cid:paraId="7C3CAB99" w16cid:durableId="259AB214"/>
  <w16cid:commentId w16cid:paraId="7D937400" w16cid:durableId="259AB23B"/>
  <w16cid:commentId w16cid:paraId="153BD19D" w16cid:durableId="259AB274"/>
  <w16cid:commentId w16cid:paraId="678134B4" w16cid:durableId="259AB281"/>
  <w16cid:commentId w16cid:paraId="0E2F6FFC" w16cid:durableId="259AB296"/>
  <w16cid:commentId w16cid:paraId="73758B50" w16cid:durableId="259B9C54"/>
  <w16cid:commentId w16cid:paraId="3F438B12" w16cid:durableId="259B9CA6"/>
  <w16cid:commentId w16cid:paraId="6C8DB5E8" w16cid:durableId="259B9D0F"/>
  <w16cid:commentId w16cid:paraId="3201651C" w16cid:durableId="259B9E99"/>
  <w16cid:commentId w16cid:paraId="18F77318" w16cid:durableId="259B9F4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FC613D" w14:textId="77777777" w:rsidR="006D746F" w:rsidRDefault="006D746F">
      <w:r>
        <w:separator/>
      </w:r>
    </w:p>
  </w:endnote>
  <w:endnote w:type="continuationSeparator" w:id="0">
    <w:p w14:paraId="12C55DB3" w14:textId="77777777" w:rsidR="006D746F" w:rsidRDefault="006D7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altName w:val="HGMaruGothicMPRO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26E84" w14:textId="77777777" w:rsidR="006D746F" w:rsidRDefault="006D746F">
      <w:r>
        <w:separator/>
      </w:r>
    </w:p>
  </w:footnote>
  <w:footnote w:type="continuationSeparator" w:id="0">
    <w:p w14:paraId="7019873B" w14:textId="77777777" w:rsidR="006D746F" w:rsidRDefault="006D74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3C11DC" w14:textId="77777777" w:rsidR="00826106" w:rsidRDefault="00826106">
    <w:pPr>
      <w:pStyle w:val="ac"/>
    </w:pPr>
  </w:p>
  <w:p w14:paraId="61862CEA" w14:textId="77777777" w:rsidR="00826106" w:rsidRDefault="00826106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F4A19"/>
    <w:multiLevelType w:val="hybridMultilevel"/>
    <w:tmpl w:val="FEDA93EA"/>
    <w:lvl w:ilvl="0" w:tplc="5F906A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D63B55"/>
    <w:multiLevelType w:val="hybridMultilevel"/>
    <w:tmpl w:val="C03AFA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132D57"/>
    <w:multiLevelType w:val="multilevel"/>
    <w:tmpl w:val="5B1C99E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DE1651"/>
    <w:multiLevelType w:val="hybridMultilevel"/>
    <w:tmpl w:val="D4DA5DC8"/>
    <w:lvl w:ilvl="0" w:tplc="263647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EBE2293"/>
    <w:multiLevelType w:val="multilevel"/>
    <w:tmpl w:val="444C6E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2B312B5A"/>
    <w:multiLevelType w:val="hybridMultilevel"/>
    <w:tmpl w:val="AE8E08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A1453DF"/>
    <w:multiLevelType w:val="hybridMultilevel"/>
    <w:tmpl w:val="1A627D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6C4F0DC">
      <w:start w:val="1"/>
      <w:numFmt w:val="decimal"/>
      <w:lvlText w:val="%2."/>
      <w:lvlJc w:val="left"/>
      <w:pPr>
        <w:ind w:left="840" w:hanging="420"/>
      </w:pPr>
      <w:rPr>
        <w:rFonts w:asciiTheme="minorHAnsi" w:eastAsiaTheme="minorEastAsia" w:hAnsiTheme="minorHAnsi" w:cstheme="minorBidi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1AB7C5E"/>
    <w:multiLevelType w:val="hybridMultilevel"/>
    <w:tmpl w:val="D08E58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53F4B90"/>
    <w:multiLevelType w:val="hybridMultilevel"/>
    <w:tmpl w:val="2910A9CC"/>
    <w:lvl w:ilvl="0" w:tplc="6F6284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13B7AC1"/>
    <w:multiLevelType w:val="hybridMultilevel"/>
    <w:tmpl w:val="3FD09B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3A522A"/>
    <w:multiLevelType w:val="hybridMultilevel"/>
    <w:tmpl w:val="F92234DE"/>
    <w:lvl w:ilvl="0" w:tplc="747ADA6C">
      <w:start w:val="1"/>
      <w:numFmt w:val="decimalFullWidth"/>
      <w:lvlText w:val="%1）"/>
      <w:lvlJc w:val="left"/>
      <w:pPr>
        <w:ind w:left="730" w:hanging="73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C1F495A"/>
    <w:multiLevelType w:val="hybridMultilevel"/>
    <w:tmpl w:val="823E0E1C"/>
    <w:lvl w:ilvl="0" w:tplc="781A24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Segoe U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1472D19"/>
    <w:multiLevelType w:val="multilevel"/>
    <w:tmpl w:val="9034AE8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426A74"/>
    <w:multiLevelType w:val="hybridMultilevel"/>
    <w:tmpl w:val="E9F064BC"/>
    <w:lvl w:ilvl="0" w:tplc="8C503B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9DF204B"/>
    <w:multiLevelType w:val="hybridMultilevel"/>
    <w:tmpl w:val="A51A47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B0C87A68">
      <w:start w:val="1"/>
      <w:numFmt w:val="decimalFullWidth"/>
      <w:lvlText w:val="%2）"/>
      <w:lvlJc w:val="left"/>
      <w:pPr>
        <w:ind w:left="1260" w:hanging="84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4"/>
  </w:num>
  <w:num w:numId="2">
    <w:abstractNumId w:val="10"/>
  </w:num>
  <w:num w:numId="3">
    <w:abstractNumId w:val="6"/>
  </w:num>
  <w:num w:numId="4">
    <w:abstractNumId w:val="3"/>
  </w:num>
  <w:num w:numId="5">
    <w:abstractNumId w:val="5"/>
  </w:num>
  <w:num w:numId="6">
    <w:abstractNumId w:val="7"/>
  </w:num>
  <w:num w:numId="7">
    <w:abstractNumId w:val="11"/>
  </w:num>
  <w:num w:numId="8">
    <w:abstractNumId w:val="8"/>
  </w:num>
  <w:num w:numId="9">
    <w:abstractNumId w:val="0"/>
  </w:num>
  <w:num w:numId="10">
    <w:abstractNumId w:val="13"/>
  </w:num>
  <w:num w:numId="11">
    <w:abstractNumId w:val="4"/>
  </w:num>
  <w:num w:numId="12">
    <w:abstractNumId w:val="1"/>
  </w:num>
  <w:num w:numId="13">
    <w:abstractNumId w:val="12"/>
  </w:num>
  <w:num w:numId="14">
    <w:abstractNumId w:val="2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1D58"/>
    <w:rsid w:val="00007338"/>
    <w:rsid w:val="0002507B"/>
    <w:rsid w:val="00061B1A"/>
    <w:rsid w:val="00066A03"/>
    <w:rsid w:val="0007249A"/>
    <w:rsid w:val="00081E76"/>
    <w:rsid w:val="000A6EC8"/>
    <w:rsid w:val="000B47C6"/>
    <w:rsid w:val="000E15E3"/>
    <w:rsid w:val="000F08B0"/>
    <w:rsid w:val="000F23DB"/>
    <w:rsid w:val="000F62F3"/>
    <w:rsid w:val="0012413B"/>
    <w:rsid w:val="00131332"/>
    <w:rsid w:val="00141E25"/>
    <w:rsid w:val="00154159"/>
    <w:rsid w:val="001C3AFB"/>
    <w:rsid w:val="00233394"/>
    <w:rsid w:val="00243F59"/>
    <w:rsid w:val="002468BB"/>
    <w:rsid w:val="00264BEA"/>
    <w:rsid w:val="002B1C58"/>
    <w:rsid w:val="002C4A80"/>
    <w:rsid w:val="002D26E4"/>
    <w:rsid w:val="002D4915"/>
    <w:rsid w:val="002E2064"/>
    <w:rsid w:val="002E77F5"/>
    <w:rsid w:val="002F5B38"/>
    <w:rsid w:val="00311AAE"/>
    <w:rsid w:val="003530BC"/>
    <w:rsid w:val="003640CA"/>
    <w:rsid w:val="00386849"/>
    <w:rsid w:val="003D05F5"/>
    <w:rsid w:val="003D5D01"/>
    <w:rsid w:val="003E22B8"/>
    <w:rsid w:val="0041291F"/>
    <w:rsid w:val="00423049"/>
    <w:rsid w:val="00434D24"/>
    <w:rsid w:val="00491A66"/>
    <w:rsid w:val="0049761E"/>
    <w:rsid w:val="004B4AC9"/>
    <w:rsid w:val="004C3528"/>
    <w:rsid w:val="004D1E12"/>
    <w:rsid w:val="004F06D5"/>
    <w:rsid w:val="004F6A2D"/>
    <w:rsid w:val="005216BC"/>
    <w:rsid w:val="00522B6E"/>
    <w:rsid w:val="0052751A"/>
    <w:rsid w:val="005353D2"/>
    <w:rsid w:val="005544A8"/>
    <w:rsid w:val="005973F8"/>
    <w:rsid w:val="005B11F0"/>
    <w:rsid w:val="005D54A6"/>
    <w:rsid w:val="005E4619"/>
    <w:rsid w:val="0062471B"/>
    <w:rsid w:val="00630E08"/>
    <w:rsid w:val="00660D99"/>
    <w:rsid w:val="00675875"/>
    <w:rsid w:val="00681D58"/>
    <w:rsid w:val="00686CB9"/>
    <w:rsid w:val="00693687"/>
    <w:rsid w:val="00693D0B"/>
    <w:rsid w:val="006C3096"/>
    <w:rsid w:val="006C4A85"/>
    <w:rsid w:val="006D746F"/>
    <w:rsid w:val="007163BB"/>
    <w:rsid w:val="0074008F"/>
    <w:rsid w:val="00753AA9"/>
    <w:rsid w:val="00771B99"/>
    <w:rsid w:val="00787845"/>
    <w:rsid w:val="007A11CA"/>
    <w:rsid w:val="007B4A08"/>
    <w:rsid w:val="007C1716"/>
    <w:rsid w:val="007D7E98"/>
    <w:rsid w:val="007F0775"/>
    <w:rsid w:val="008076E6"/>
    <w:rsid w:val="008218D5"/>
    <w:rsid w:val="00826106"/>
    <w:rsid w:val="008443E0"/>
    <w:rsid w:val="00847F5F"/>
    <w:rsid w:val="00884055"/>
    <w:rsid w:val="00890590"/>
    <w:rsid w:val="00897007"/>
    <w:rsid w:val="008C59ED"/>
    <w:rsid w:val="008E123E"/>
    <w:rsid w:val="00931AA2"/>
    <w:rsid w:val="00940F6E"/>
    <w:rsid w:val="00984107"/>
    <w:rsid w:val="00995590"/>
    <w:rsid w:val="009A6E8D"/>
    <w:rsid w:val="009B6FC3"/>
    <w:rsid w:val="009C3ED3"/>
    <w:rsid w:val="009E338F"/>
    <w:rsid w:val="00A25B38"/>
    <w:rsid w:val="00A46BCA"/>
    <w:rsid w:val="00A55576"/>
    <w:rsid w:val="00A65DE7"/>
    <w:rsid w:val="00A77A7F"/>
    <w:rsid w:val="00A92F9A"/>
    <w:rsid w:val="00AC4DC5"/>
    <w:rsid w:val="00AD15A0"/>
    <w:rsid w:val="00AD1F20"/>
    <w:rsid w:val="00AF1604"/>
    <w:rsid w:val="00B70E16"/>
    <w:rsid w:val="00B83C8E"/>
    <w:rsid w:val="00BE1A73"/>
    <w:rsid w:val="00C31374"/>
    <w:rsid w:val="00C40FEE"/>
    <w:rsid w:val="00C65B04"/>
    <w:rsid w:val="00C86699"/>
    <w:rsid w:val="00CE1678"/>
    <w:rsid w:val="00D30787"/>
    <w:rsid w:val="00D66172"/>
    <w:rsid w:val="00DB67B3"/>
    <w:rsid w:val="00DE2270"/>
    <w:rsid w:val="00DF4C0F"/>
    <w:rsid w:val="00E249F5"/>
    <w:rsid w:val="00E25F63"/>
    <w:rsid w:val="00E318A4"/>
    <w:rsid w:val="00E7323F"/>
    <w:rsid w:val="00E96CE8"/>
    <w:rsid w:val="00EA6B6A"/>
    <w:rsid w:val="00EB3FF7"/>
    <w:rsid w:val="00EC1BB3"/>
    <w:rsid w:val="00F14F94"/>
    <w:rsid w:val="00F16C4E"/>
    <w:rsid w:val="00F31683"/>
    <w:rsid w:val="00FB7190"/>
    <w:rsid w:val="00FC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74AB42"/>
  <w15:chartTrackingRefBased/>
  <w15:docId w15:val="{2EB66848-01A6-4936-8CEC-1B213DF24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F5F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81D58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681D58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3">
    <w:name w:val="annotation reference"/>
    <w:basedOn w:val="a0"/>
    <w:uiPriority w:val="99"/>
    <w:semiHidden/>
    <w:unhideWhenUsed/>
    <w:rsid w:val="00681D58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81D58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81D58"/>
  </w:style>
  <w:style w:type="paragraph" w:styleId="a6">
    <w:name w:val="annotation subject"/>
    <w:basedOn w:val="a4"/>
    <w:next w:val="a4"/>
    <w:link w:val="a7"/>
    <w:uiPriority w:val="99"/>
    <w:semiHidden/>
    <w:unhideWhenUsed/>
    <w:rsid w:val="00681D5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81D5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81D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81D5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81D58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681D5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81D5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1D5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81D58"/>
    <w:rPr>
      <w:rFonts w:ascii="游明朝" w:eastAsia="游明朝" w:hAnsi="游明朝"/>
      <w:noProof/>
      <w:sz w:val="20"/>
    </w:rPr>
  </w:style>
  <w:style w:type="character" w:styleId="ab">
    <w:name w:val="Hyperlink"/>
    <w:basedOn w:val="a0"/>
    <w:uiPriority w:val="99"/>
    <w:unhideWhenUsed/>
    <w:rsid w:val="00681D58"/>
    <w:rPr>
      <w:color w:val="0563C1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681D5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81D58"/>
  </w:style>
  <w:style w:type="paragraph" w:styleId="ae">
    <w:name w:val="footer"/>
    <w:basedOn w:val="a"/>
    <w:link w:val="af"/>
    <w:uiPriority w:val="99"/>
    <w:unhideWhenUsed/>
    <w:rsid w:val="00681D5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81D58"/>
  </w:style>
  <w:style w:type="paragraph" w:customStyle="1" w:styleId="Default">
    <w:name w:val="Default"/>
    <w:rsid w:val="00681D58"/>
    <w:pPr>
      <w:widowControl w:val="0"/>
      <w:autoSpaceDE w:val="0"/>
      <w:autoSpaceDN w:val="0"/>
      <w:adjustRightInd w:val="0"/>
    </w:pPr>
    <w:rPr>
      <w:rFonts w:ascii="HG丸ｺﾞｼｯｸM-PRO" w:eastAsia="HG丸ｺﾞｼｯｸM-PRO" w:cs="HG丸ｺﾞｼｯｸM-PRO"/>
      <w:color w:val="000000"/>
      <w:kern w:val="0"/>
      <w:sz w:val="24"/>
      <w:szCs w:val="24"/>
    </w:rPr>
  </w:style>
  <w:style w:type="paragraph" w:styleId="af0">
    <w:name w:val="Revision"/>
    <w:hidden/>
    <w:uiPriority w:val="99"/>
    <w:semiHidden/>
    <w:rsid w:val="00681D58"/>
  </w:style>
  <w:style w:type="table" w:styleId="af1">
    <w:name w:val="Table Grid"/>
    <w:basedOn w:val="a1"/>
    <w:uiPriority w:val="39"/>
    <w:rsid w:val="00681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681D5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2">
    <w:name w:val="Strong"/>
    <w:basedOn w:val="a0"/>
    <w:uiPriority w:val="22"/>
    <w:qFormat/>
    <w:rsid w:val="00681D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03922-3F3F-47BA-8D71-5097B534D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島 正浩</dc:creator>
  <cp:keywords/>
  <dc:description/>
  <cp:lastModifiedBy>竹島 正浩</cp:lastModifiedBy>
  <cp:revision>120</cp:revision>
  <dcterms:created xsi:type="dcterms:W3CDTF">2022-01-24T12:41:00Z</dcterms:created>
  <dcterms:modified xsi:type="dcterms:W3CDTF">2022-02-04T04:34:00Z</dcterms:modified>
</cp:coreProperties>
</file>